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074EA" w:rsidRDefault="00654E8F" w:rsidP="0001436A">
      <w:pPr>
        <w:pStyle w:val="SupplementaryMaterial"/>
        <w:rPr>
          <w:b w:val="0"/>
        </w:rPr>
      </w:pPr>
      <w:r w:rsidRPr="007074EA">
        <w:t>Supplementary Material</w:t>
      </w:r>
    </w:p>
    <w:p w14:paraId="5BF1D8C1" w14:textId="65D67101" w:rsidR="00DD1D4B" w:rsidRPr="007074EA" w:rsidRDefault="00DD1D4B" w:rsidP="00DD1D4B">
      <w:pPr>
        <w:pStyle w:val="Title"/>
      </w:pPr>
      <w:bookmarkStart w:id="0" w:name="_Hlk130983088"/>
      <w:r w:rsidRPr="007074EA">
        <w:t xml:space="preserve">Associations of </w:t>
      </w:r>
      <w:r w:rsidR="00163484" w:rsidRPr="007074EA">
        <w:t xml:space="preserve">Mineralization Markers with </w:t>
      </w:r>
      <w:r w:rsidRPr="007074EA">
        <w:t xml:space="preserve">Dietary Intakes with Markers </w:t>
      </w:r>
      <w:r w:rsidR="00163484" w:rsidRPr="007074EA">
        <w:t>in</w:t>
      </w:r>
      <w:r w:rsidRPr="007074EA">
        <w:t xml:space="preserve"> Adolescents with and without Biochemical </w:t>
      </w:r>
      <w:proofErr w:type="spellStart"/>
      <w:r w:rsidRPr="007074EA">
        <w:t>Osteomalacia</w:t>
      </w:r>
      <w:proofErr w:type="spellEnd"/>
      <w:r w:rsidRPr="007074EA">
        <w:t xml:space="preserve"> </w:t>
      </w:r>
    </w:p>
    <w:p w14:paraId="68155986" w14:textId="7ABCA01E" w:rsidR="00DD1D4B" w:rsidRPr="007074EA" w:rsidRDefault="00DD1D4B" w:rsidP="00DD1D4B">
      <w:pPr>
        <w:rPr>
          <w:rFonts w:cs="Times New Roman"/>
          <w:b/>
          <w:szCs w:val="24"/>
        </w:rPr>
      </w:pPr>
      <w:bookmarkStart w:id="1" w:name="_Hlk130983109"/>
      <w:r w:rsidRPr="007074EA">
        <w:rPr>
          <w:rFonts w:cs="Times New Roman"/>
          <w:b/>
          <w:szCs w:val="24"/>
        </w:rPr>
        <w:t>Nasser M. Al-Daghri</w:t>
      </w:r>
      <w:bookmarkEnd w:id="1"/>
      <w:r w:rsidRPr="007074EA">
        <w:rPr>
          <w:rFonts w:cs="Times New Roman"/>
          <w:b/>
          <w:szCs w:val="24"/>
          <w:vertAlign w:val="superscript"/>
        </w:rPr>
        <w:t>1*</w:t>
      </w:r>
      <w:r w:rsidRPr="007074EA">
        <w:rPr>
          <w:rFonts w:cs="Times New Roman"/>
          <w:b/>
          <w:szCs w:val="24"/>
        </w:rPr>
        <w:t>, Shaun Sabico</w:t>
      </w:r>
      <w:r w:rsidRPr="007074EA">
        <w:rPr>
          <w:rFonts w:cs="Times New Roman"/>
          <w:b/>
          <w:szCs w:val="24"/>
          <w:vertAlign w:val="superscript"/>
        </w:rPr>
        <w:t>1</w:t>
      </w:r>
      <w:r w:rsidRPr="007074EA">
        <w:rPr>
          <w:rFonts w:cs="Times New Roman"/>
          <w:b/>
          <w:szCs w:val="24"/>
        </w:rPr>
        <w:t>, Kaiser Wani</w:t>
      </w:r>
      <w:r w:rsidRPr="007074EA">
        <w:rPr>
          <w:rFonts w:cs="Times New Roman"/>
          <w:b/>
          <w:szCs w:val="24"/>
          <w:vertAlign w:val="superscript"/>
        </w:rPr>
        <w:t>1</w:t>
      </w:r>
      <w:r w:rsidRPr="007074EA">
        <w:rPr>
          <w:rFonts w:cs="Times New Roman"/>
          <w:b/>
          <w:szCs w:val="24"/>
        </w:rPr>
        <w:t>, Syed Danish Hussain</w:t>
      </w:r>
      <w:r w:rsidRPr="007074EA">
        <w:rPr>
          <w:rFonts w:cs="Times New Roman"/>
          <w:b/>
          <w:szCs w:val="24"/>
          <w:vertAlign w:val="superscript"/>
        </w:rPr>
        <w:t>1</w:t>
      </w:r>
      <w:r w:rsidRPr="007074EA">
        <w:rPr>
          <w:rFonts w:cs="Times New Roman"/>
          <w:b/>
          <w:szCs w:val="24"/>
        </w:rPr>
        <w:t>, Sobhy Yakout</w:t>
      </w:r>
      <w:r w:rsidRPr="007074EA">
        <w:rPr>
          <w:rFonts w:cs="Times New Roman"/>
          <w:b/>
          <w:szCs w:val="24"/>
          <w:vertAlign w:val="superscript"/>
        </w:rPr>
        <w:t>1</w:t>
      </w:r>
      <w:r w:rsidRPr="007074EA">
        <w:rPr>
          <w:rFonts w:cs="Times New Roman"/>
          <w:b/>
          <w:szCs w:val="24"/>
        </w:rPr>
        <w:t>, Naji Aljohani</w:t>
      </w:r>
      <w:r w:rsidRPr="007074EA">
        <w:rPr>
          <w:rFonts w:cs="Times New Roman"/>
          <w:b/>
          <w:szCs w:val="24"/>
          <w:vertAlign w:val="superscript"/>
        </w:rPr>
        <w:t>2,3</w:t>
      </w:r>
      <w:r w:rsidRPr="007074EA">
        <w:rPr>
          <w:rFonts w:cs="Times New Roman"/>
          <w:b/>
          <w:szCs w:val="24"/>
        </w:rPr>
        <w:t>, Suma Uday</w:t>
      </w:r>
      <w:r w:rsidRPr="007074EA">
        <w:rPr>
          <w:rFonts w:cs="Times New Roman"/>
          <w:b/>
          <w:szCs w:val="24"/>
          <w:vertAlign w:val="superscript"/>
        </w:rPr>
        <w:t>4,5</w:t>
      </w:r>
      <w:r w:rsidR="00163484" w:rsidRPr="007074EA">
        <w:rPr>
          <w:rFonts w:cs="Times New Roman"/>
          <w:b/>
          <w:szCs w:val="24"/>
          <w:vertAlign w:val="superscript"/>
        </w:rPr>
        <w:t>#</w:t>
      </w:r>
      <w:r w:rsidRPr="007074EA">
        <w:rPr>
          <w:rFonts w:cs="Times New Roman"/>
          <w:b/>
          <w:szCs w:val="24"/>
        </w:rPr>
        <w:t>, Wolfgang Högler</w:t>
      </w:r>
      <w:r w:rsidRPr="007074EA">
        <w:rPr>
          <w:rFonts w:cs="Times New Roman"/>
          <w:b/>
          <w:szCs w:val="24"/>
          <w:vertAlign w:val="superscript"/>
        </w:rPr>
        <w:t>5,6*</w:t>
      </w:r>
      <w:r w:rsidR="00163484" w:rsidRPr="007074EA">
        <w:rPr>
          <w:rFonts w:cs="Times New Roman"/>
          <w:b/>
          <w:szCs w:val="24"/>
          <w:vertAlign w:val="superscript"/>
        </w:rPr>
        <w:t>#</w:t>
      </w:r>
    </w:p>
    <w:bookmarkEnd w:id="0"/>
    <w:p w14:paraId="66552232" w14:textId="77777777" w:rsidR="00DD1D4B" w:rsidRPr="007074EA" w:rsidRDefault="00DD1D4B" w:rsidP="00DD1D4B">
      <w:pPr>
        <w:pStyle w:val="AuthorList"/>
        <w:rPr>
          <w:b w:val="0"/>
          <w:bCs/>
        </w:rPr>
      </w:pPr>
      <w:r w:rsidRPr="007074EA">
        <w:t>Joint Correspondence</w:t>
      </w:r>
      <w:r w:rsidRPr="007074EA">
        <w:rPr>
          <w:b w:val="0"/>
          <w:bCs/>
        </w:rPr>
        <w:t xml:space="preserve">: Nasser M. Al-Daghri, ndaghri@ksu.edu.sa; Wolfgang </w:t>
      </w:r>
      <w:proofErr w:type="spellStart"/>
      <w:r w:rsidRPr="007074EA">
        <w:rPr>
          <w:b w:val="0"/>
          <w:bCs/>
        </w:rPr>
        <w:t>Högler</w:t>
      </w:r>
      <w:proofErr w:type="spellEnd"/>
      <w:r w:rsidRPr="007074EA">
        <w:rPr>
          <w:b w:val="0"/>
          <w:bCs/>
        </w:rPr>
        <w:t xml:space="preserve">, </w:t>
      </w:r>
      <w:hyperlink r:id="rId12" w:history="1">
        <w:r w:rsidRPr="007074EA">
          <w:rPr>
            <w:b w:val="0"/>
            <w:bCs/>
          </w:rPr>
          <w:t>wolfgang.hoegler@kepleruniklinikum.at</w:t>
        </w:r>
      </w:hyperlink>
      <w:r w:rsidRPr="007074EA">
        <w:rPr>
          <w:b w:val="0"/>
          <w:bCs/>
        </w:rPr>
        <w:t xml:space="preserve"> </w:t>
      </w:r>
    </w:p>
    <w:p w14:paraId="74CCBC36" w14:textId="647F5323" w:rsidR="00163484" w:rsidRPr="007074EA" w:rsidRDefault="00163484" w:rsidP="00163484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7074EA">
        <w:rPr>
          <w:b w:val="0"/>
          <w:bCs/>
        </w:rPr>
        <w:t>#joint senior authors</w:t>
      </w:r>
    </w:p>
    <w:p w14:paraId="17EAC23C" w14:textId="77777777" w:rsidR="00384137" w:rsidRPr="007074EA" w:rsidRDefault="00384137" w:rsidP="00384137">
      <w:pPr>
        <w:pStyle w:val="Heading1"/>
        <w:numPr>
          <w:ilvl w:val="0"/>
          <w:numId w:val="14"/>
        </w:numPr>
      </w:pPr>
      <w:r w:rsidRPr="007074EA">
        <w:t>Supplementary Tables</w:t>
      </w:r>
    </w:p>
    <w:p w14:paraId="242A2548" w14:textId="77777777" w:rsidR="00384137" w:rsidRPr="007074EA" w:rsidRDefault="00384137" w:rsidP="00384137">
      <w:pPr>
        <w:rPr>
          <w:rFonts w:cstheme="majorBidi"/>
        </w:rPr>
      </w:pPr>
      <w:r w:rsidRPr="007074EA">
        <w:rPr>
          <w:rFonts w:cstheme="majorBidi"/>
          <w:b/>
          <w:bCs/>
        </w:rPr>
        <w:t>Supplementary table 1</w:t>
      </w:r>
      <w:r w:rsidRPr="007074EA">
        <w:rPr>
          <w:rFonts w:cstheme="majorBidi"/>
        </w:rPr>
        <w:t>. Age- and sex-specific normal ranges used for serum alkaline phosphatase (ALP) and inorganic phosphorous (Pi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595"/>
        <w:gridCol w:w="2745"/>
        <w:gridCol w:w="2745"/>
      </w:tblGrid>
      <w:tr w:rsidR="00384137" w:rsidRPr="007074EA" w14:paraId="27AA5F33" w14:textId="77777777" w:rsidTr="003F48E1">
        <w:tc>
          <w:tcPr>
            <w:tcW w:w="3595" w:type="dxa"/>
          </w:tcPr>
          <w:p w14:paraId="7FE4F872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  <w:b/>
                <w:bCs/>
                <w:color w:val="333333"/>
              </w:rPr>
            </w:pPr>
            <w:r w:rsidRPr="007074EA">
              <w:rPr>
                <w:rFonts w:eastAsia="Times New Roman" w:cstheme="majorBidi"/>
                <w:b/>
                <w:bCs/>
                <w:color w:val="333333"/>
              </w:rPr>
              <w:t>Age groups (years)</w:t>
            </w:r>
          </w:p>
        </w:tc>
        <w:tc>
          <w:tcPr>
            <w:tcW w:w="2745" w:type="dxa"/>
            <w:vMerge w:val="restart"/>
            <w:vAlign w:val="center"/>
          </w:tcPr>
          <w:p w14:paraId="0E1C1D96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  <w:b/>
                <w:bCs/>
                <w:color w:val="333333"/>
              </w:rPr>
            </w:pPr>
            <w:r w:rsidRPr="007074EA">
              <w:rPr>
                <w:rFonts w:eastAsia="Times New Roman" w:cstheme="majorBidi"/>
                <w:b/>
                <w:bCs/>
                <w:color w:val="333333"/>
              </w:rPr>
              <w:t>Boys</w:t>
            </w:r>
          </w:p>
        </w:tc>
        <w:tc>
          <w:tcPr>
            <w:tcW w:w="2745" w:type="dxa"/>
            <w:vMerge w:val="restart"/>
            <w:vAlign w:val="center"/>
          </w:tcPr>
          <w:p w14:paraId="67A7B3D2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  <w:b/>
                <w:bCs/>
                <w:color w:val="333333"/>
              </w:rPr>
            </w:pPr>
            <w:r w:rsidRPr="007074EA">
              <w:rPr>
                <w:rFonts w:eastAsia="Times New Roman" w:cstheme="majorBidi"/>
                <w:b/>
                <w:bCs/>
                <w:color w:val="333333"/>
              </w:rPr>
              <w:t>Girls</w:t>
            </w:r>
          </w:p>
        </w:tc>
      </w:tr>
      <w:tr w:rsidR="00384137" w:rsidRPr="007074EA" w14:paraId="71C77E86" w14:textId="77777777" w:rsidTr="003F48E1">
        <w:tc>
          <w:tcPr>
            <w:tcW w:w="3595" w:type="dxa"/>
          </w:tcPr>
          <w:p w14:paraId="4E12EE2F" w14:textId="619CEB4D" w:rsidR="00384137" w:rsidRPr="007074EA" w:rsidRDefault="00384137" w:rsidP="00C60398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ALP (U/l) (2</w:t>
            </w:r>
            <w:r w:rsidR="00C60398" w:rsidRPr="007074EA">
              <w:rPr>
                <w:rFonts w:eastAsia="Times New Roman" w:cstheme="majorBidi"/>
              </w:rPr>
              <w:t>7</w:t>
            </w:r>
            <w:r w:rsidRPr="007074EA">
              <w:rPr>
                <w:rFonts w:eastAsia="Times New Roman" w:cstheme="majorBidi"/>
              </w:rPr>
              <w:t>) *</w:t>
            </w:r>
          </w:p>
        </w:tc>
        <w:tc>
          <w:tcPr>
            <w:tcW w:w="2745" w:type="dxa"/>
            <w:vMerge/>
          </w:tcPr>
          <w:p w14:paraId="474865ED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</w:p>
        </w:tc>
        <w:tc>
          <w:tcPr>
            <w:tcW w:w="2745" w:type="dxa"/>
            <w:vMerge/>
          </w:tcPr>
          <w:p w14:paraId="3F7B21AB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</w:p>
        </w:tc>
      </w:tr>
      <w:tr w:rsidR="00384137" w:rsidRPr="007074EA" w14:paraId="3A84C9D8" w14:textId="77777777" w:rsidTr="003F48E1">
        <w:tc>
          <w:tcPr>
            <w:tcW w:w="3595" w:type="dxa"/>
          </w:tcPr>
          <w:p w14:paraId="0D4DDFFB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-9</w:t>
            </w:r>
          </w:p>
        </w:tc>
        <w:tc>
          <w:tcPr>
            <w:tcW w:w="2745" w:type="dxa"/>
          </w:tcPr>
          <w:p w14:paraId="7F96590D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56-369</w:t>
            </w:r>
          </w:p>
        </w:tc>
        <w:tc>
          <w:tcPr>
            <w:tcW w:w="2745" w:type="dxa"/>
          </w:tcPr>
          <w:p w14:paraId="45E342C1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56-369</w:t>
            </w:r>
          </w:p>
        </w:tc>
      </w:tr>
      <w:tr w:rsidR="00384137" w:rsidRPr="007074EA" w14:paraId="135F3D9D" w14:textId="77777777" w:rsidTr="003F48E1">
        <w:tc>
          <w:tcPr>
            <w:tcW w:w="3595" w:type="dxa"/>
          </w:tcPr>
          <w:p w14:paraId="1340343F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0-12</w:t>
            </w:r>
          </w:p>
        </w:tc>
        <w:tc>
          <w:tcPr>
            <w:tcW w:w="2745" w:type="dxa"/>
          </w:tcPr>
          <w:p w14:paraId="21210106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41-460</w:t>
            </w:r>
          </w:p>
        </w:tc>
        <w:tc>
          <w:tcPr>
            <w:tcW w:w="2745" w:type="dxa"/>
          </w:tcPr>
          <w:p w14:paraId="0A30F622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41-460</w:t>
            </w:r>
          </w:p>
        </w:tc>
      </w:tr>
      <w:tr w:rsidR="00384137" w:rsidRPr="007074EA" w14:paraId="1537DA32" w14:textId="77777777" w:rsidTr="003F48E1">
        <w:tc>
          <w:tcPr>
            <w:tcW w:w="3595" w:type="dxa"/>
          </w:tcPr>
          <w:p w14:paraId="47CB598C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3-14</w:t>
            </w:r>
          </w:p>
        </w:tc>
        <w:tc>
          <w:tcPr>
            <w:tcW w:w="2745" w:type="dxa"/>
          </w:tcPr>
          <w:p w14:paraId="5F371B76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27-517</w:t>
            </w:r>
          </w:p>
        </w:tc>
        <w:tc>
          <w:tcPr>
            <w:tcW w:w="2745" w:type="dxa"/>
          </w:tcPr>
          <w:p w14:paraId="60256245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62-280</w:t>
            </w:r>
          </w:p>
        </w:tc>
      </w:tr>
      <w:tr w:rsidR="00384137" w:rsidRPr="007074EA" w14:paraId="3EAFED61" w14:textId="77777777" w:rsidTr="003F48E1">
        <w:tc>
          <w:tcPr>
            <w:tcW w:w="3595" w:type="dxa"/>
          </w:tcPr>
          <w:p w14:paraId="1ABA5D93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5-16</w:t>
            </w:r>
          </w:p>
        </w:tc>
        <w:tc>
          <w:tcPr>
            <w:tcW w:w="2745" w:type="dxa"/>
          </w:tcPr>
          <w:p w14:paraId="7AA486B9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89-365</w:t>
            </w:r>
          </w:p>
        </w:tc>
        <w:tc>
          <w:tcPr>
            <w:tcW w:w="2745" w:type="dxa"/>
          </w:tcPr>
          <w:p w14:paraId="14D15B80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54-128</w:t>
            </w:r>
          </w:p>
        </w:tc>
      </w:tr>
      <w:tr w:rsidR="00384137" w:rsidRPr="007074EA" w14:paraId="66071F08" w14:textId="77777777" w:rsidTr="003F48E1">
        <w:tc>
          <w:tcPr>
            <w:tcW w:w="3595" w:type="dxa"/>
          </w:tcPr>
          <w:p w14:paraId="7E327EB2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7-18</w:t>
            </w:r>
          </w:p>
        </w:tc>
        <w:tc>
          <w:tcPr>
            <w:tcW w:w="2745" w:type="dxa"/>
          </w:tcPr>
          <w:p w14:paraId="72337869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59-164</w:t>
            </w:r>
          </w:p>
        </w:tc>
        <w:tc>
          <w:tcPr>
            <w:tcW w:w="2745" w:type="dxa"/>
          </w:tcPr>
          <w:p w14:paraId="3B9F36D3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48-95</w:t>
            </w:r>
          </w:p>
        </w:tc>
      </w:tr>
      <w:tr w:rsidR="00384137" w:rsidRPr="007074EA" w14:paraId="188A45A2" w14:textId="77777777" w:rsidTr="003F48E1">
        <w:tc>
          <w:tcPr>
            <w:tcW w:w="3595" w:type="dxa"/>
          </w:tcPr>
          <w:p w14:paraId="3A3E62B4" w14:textId="660E447B" w:rsidR="00384137" w:rsidRPr="007074EA" w:rsidRDefault="00384137" w:rsidP="00C60398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Pi (mmol/l) (2</w:t>
            </w:r>
            <w:r w:rsidR="00C60398" w:rsidRPr="007074EA">
              <w:rPr>
                <w:rFonts w:eastAsia="Times New Roman" w:cstheme="majorBidi"/>
              </w:rPr>
              <w:t>8</w:t>
            </w:r>
            <w:r w:rsidRPr="007074EA">
              <w:rPr>
                <w:rFonts w:eastAsia="Times New Roman" w:cstheme="majorBidi"/>
              </w:rPr>
              <w:t>)</w:t>
            </w:r>
          </w:p>
        </w:tc>
        <w:tc>
          <w:tcPr>
            <w:tcW w:w="2745" w:type="dxa"/>
          </w:tcPr>
          <w:p w14:paraId="065D6358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</w:p>
        </w:tc>
        <w:tc>
          <w:tcPr>
            <w:tcW w:w="2745" w:type="dxa"/>
          </w:tcPr>
          <w:p w14:paraId="47B8D32D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</w:p>
        </w:tc>
      </w:tr>
      <w:tr w:rsidR="00384137" w:rsidRPr="007074EA" w14:paraId="00A68EA0" w14:textId="77777777" w:rsidTr="003F48E1">
        <w:tc>
          <w:tcPr>
            <w:tcW w:w="3595" w:type="dxa"/>
          </w:tcPr>
          <w:p w14:paraId="0B9E1AFE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5–13</w:t>
            </w:r>
          </w:p>
        </w:tc>
        <w:tc>
          <w:tcPr>
            <w:tcW w:w="2745" w:type="dxa"/>
          </w:tcPr>
          <w:p w14:paraId="4B7E2C28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.19–1.74</w:t>
            </w:r>
          </w:p>
        </w:tc>
        <w:tc>
          <w:tcPr>
            <w:tcW w:w="2745" w:type="dxa"/>
          </w:tcPr>
          <w:p w14:paraId="4270E8FA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.29–1.68</w:t>
            </w:r>
          </w:p>
        </w:tc>
      </w:tr>
      <w:tr w:rsidR="00384137" w:rsidRPr="007074EA" w14:paraId="7AEB7055" w14:textId="77777777" w:rsidTr="003F48E1">
        <w:tc>
          <w:tcPr>
            <w:tcW w:w="3595" w:type="dxa"/>
          </w:tcPr>
          <w:p w14:paraId="10BA2E66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4–15</w:t>
            </w:r>
          </w:p>
        </w:tc>
        <w:tc>
          <w:tcPr>
            <w:tcW w:w="2745" w:type="dxa"/>
          </w:tcPr>
          <w:p w14:paraId="5192C137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.13–1.52</w:t>
            </w:r>
          </w:p>
        </w:tc>
        <w:tc>
          <w:tcPr>
            <w:tcW w:w="2745" w:type="dxa"/>
          </w:tcPr>
          <w:p w14:paraId="060B4F3C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.13–1.58</w:t>
            </w:r>
          </w:p>
        </w:tc>
      </w:tr>
      <w:tr w:rsidR="00384137" w:rsidRPr="007074EA" w14:paraId="05073226" w14:textId="77777777" w:rsidTr="003F48E1">
        <w:tc>
          <w:tcPr>
            <w:tcW w:w="3595" w:type="dxa"/>
          </w:tcPr>
          <w:p w14:paraId="35416E48" w14:textId="77777777" w:rsidR="00384137" w:rsidRPr="007074EA" w:rsidRDefault="00384137" w:rsidP="003F48E1">
            <w:pPr>
              <w:spacing w:before="0" w:after="0" w:line="360" w:lineRule="auto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6–17</w:t>
            </w:r>
          </w:p>
        </w:tc>
        <w:tc>
          <w:tcPr>
            <w:tcW w:w="2745" w:type="dxa"/>
          </w:tcPr>
          <w:p w14:paraId="2A308E4F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.0–1.52</w:t>
            </w:r>
          </w:p>
        </w:tc>
        <w:tc>
          <w:tcPr>
            <w:tcW w:w="2745" w:type="dxa"/>
          </w:tcPr>
          <w:p w14:paraId="23D0317C" w14:textId="77777777" w:rsidR="00384137" w:rsidRPr="007074EA" w:rsidRDefault="00384137" w:rsidP="003F48E1">
            <w:pPr>
              <w:spacing w:before="0" w:after="0" w:line="360" w:lineRule="auto"/>
              <w:jc w:val="center"/>
              <w:rPr>
                <w:rFonts w:eastAsia="Times New Roman" w:cstheme="majorBidi"/>
              </w:rPr>
            </w:pPr>
            <w:r w:rsidRPr="007074EA">
              <w:rPr>
                <w:rFonts w:eastAsia="Times New Roman" w:cstheme="majorBidi"/>
              </w:rPr>
              <w:t>1.0–1.52</w:t>
            </w:r>
          </w:p>
        </w:tc>
      </w:tr>
    </w:tbl>
    <w:p w14:paraId="001B95F4" w14:textId="77777777" w:rsidR="00384137" w:rsidRPr="007074EA" w:rsidRDefault="00384137" w:rsidP="00384137">
      <w:pPr>
        <w:rPr>
          <w:rFonts w:cstheme="majorBidi"/>
        </w:rPr>
      </w:pPr>
      <w:r w:rsidRPr="007074EA">
        <w:rPr>
          <w:rFonts w:cstheme="majorBidi"/>
        </w:rPr>
        <w:t xml:space="preserve">*References ranges established from Abbott ARCHITECT </w:t>
      </w:r>
      <w:proofErr w:type="spellStart"/>
      <w:r w:rsidRPr="007074EA">
        <w:rPr>
          <w:rFonts w:cstheme="majorBidi"/>
        </w:rPr>
        <w:t>analyser</w:t>
      </w:r>
      <w:proofErr w:type="spellEnd"/>
      <w:r w:rsidRPr="007074EA">
        <w:rPr>
          <w:rFonts w:cstheme="majorBidi"/>
        </w:rPr>
        <w:t>.</w:t>
      </w:r>
    </w:p>
    <w:p w14:paraId="3D546352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697304AC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7C87386F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6A8D077D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3F652857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26C97AF5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2F463181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lang w:val="en-GB"/>
        </w:rPr>
      </w:pPr>
      <w:r w:rsidRPr="007074EA">
        <w:rPr>
          <w:rFonts w:asciiTheme="majorBidi" w:hAnsiTheme="majorBidi" w:cstheme="majorBidi"/>
          <w:b/>
          <w:bCs/>
        </w:rPr>
        <w:t>Supplementary table 2</w:t>
      </w:r>
      <w:r w:rsidRPr="007074EA">
        <w:rPr>
          <w:rFonts w:asciiTheme="majorBidi" w:hAnsiTheme="majorBidi" w:cstheme="majorBidi"/>
        </w:rPr>
        <w:t xml:space="preserve">: </w:t>
      </w:r>
      <w:r w:rsidRPr="007074EA">
        <w:rPr>
          <w:rFonts w:asciiTheme="majorBidi" w:hAnsiTheme="majorBidi" w:cstheme="majorBidi"/>
          <w:lang w:val="en-GB"/>
        </w:rPr>
        <w:t>Anthropometric and biochemical characteristics of study participants</w:t>
      </w:r>
    </w:p>
    <w:p w14:paraId="32E5E706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31"/>
        <w:gridCol w:w="2485"/>
        <w:gridCol w:w="2485"/>
        <w:gridCol w:w="2366"/>
      </w:tblGrid>
      <w:tr w:rsidR="00384137" w:rsidRPr="007074EA" w14:paraId="1B361F79" w14:textId="77777777" w:rsidTr="003F48E1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9DC2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E762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irls (N=1083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4E27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oys (N=736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06D0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384137" w:rsidRPr="007074EA" w14:paraId="390F6A10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2A7F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Age (years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ECD3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4.8 ± 1.8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5EAC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5.3 ± 1.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EECA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22066CAB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C7DF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Height (cm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8A9A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57.0 ± 9.6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38EB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63.2 ± 10.0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7CB1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33FC56D4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91D8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Weight (kg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EE60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58.4 ± 15.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A9B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65.7 ± 17.5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F7AC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6CC63059" w14:textId="77777777" w:rsidTr="003F48E1">
        <w:trPr>
          <w:trHeight w:val="33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D895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BMI (kg/m</w:t>
            </w:r>
            <w:r w:rsidRPr="007074EA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2</w:t>
            </w:r>
            <w:r w:rsidRPr="007074EA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B69A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23.6 ± 5.8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1021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24.5 ± 5.6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A830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69BBF9EA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AA4A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BMI Z-score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985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0.0 ± 0.8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6266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0.0 ± 1.2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DB9D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</w:tr>
      <w:tr w:rsidR="00384137" w:rsidRPr="007074EA" w14:paraId="028EF6BD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64B7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Waist (cm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B119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72.0 ± 11.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E639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75.0 ± 21.0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DFE3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416C6556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5A19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Hips (cm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35B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89.0 ± 14.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AD01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83.0 ± 22.0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0569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</w:tr>
      <w:tr w:rsidR="00384137" w:rsidRPr="007074EA" w14:paraId="3B1D0640" w14:textId="77777777" w:rsidTr="003F48E1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6610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WHR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5B25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0.8 ± 0.1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3A23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0.9 ± 0.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2430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4E20C2FC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A3A8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Systolic BP (mmHg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5F24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14.0 ± 18.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AC44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19.0 ± 13.0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6B6B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6E6F63E7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1297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Diastolic BP (mmHg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0AEA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74.0 ± 12.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879A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69.0 ± 11.0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FB8F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3F0409FF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95A5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Ca (mmol/l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B72D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2.5 ± 0.3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2A31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2.6 ± 0.3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626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7E3AEFBC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49CA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Pi (mmol/l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8F2B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.4 ± 0.3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34B9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.5 ± 0.5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575A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346E9E7B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E98C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ALP (U/l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693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58.3 (40.4 - 86.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362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73.1 (49.8 - 101.5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417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0010D500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B605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25(OH) D (nmol/l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8F6B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27.8 (20.7 - 40.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DF27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35.5 (27.8 - 45.9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A87F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384137" w:rsidRPr="007074EA" w14:paraId="10FA43C1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11B5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ALT (U/l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02C8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0.5 (8.0 - 15.1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7259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12.4 (8.4 - 16.6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82F1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</w:tr>
      <w:tr w:rsidR="00384137" w:rsidRPr="007074EA" w14:paraId="723FD6D5" w14:textId="77777777" w:rsidTr="003F48E1">
        <w:trPr>
          <w:trHeight w:val="31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F251" w14:textId="77777777" w:rsidR="00384137" w:rsidRPr="007074EA" w:rsidRDefault="00384137" w:rsidP="003F48E1">
            <w:pPr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Fe (µg/l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F7E6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753.8 (510.4 - 1038.7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10BD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944.9 (712.5 - 1185.9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08DD" w14:textId="77777777" w:rsidR="00384137" w:rsidRPr="007074EA" w:rsidRDefault="00384137" w:rsidP="003F48E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74EA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</w:tbl>
    <w:p w14:paraId="16218D56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sz w:val="20"/>
          <w:szCs w:val="20"/>
          <w:lang w:val="en-GB"/>
        </w:rPr>
      </w:pPr>
      <w:r w:rsidRPr="007074EA">
        <w:rPr>
          <w:rFonts w:asciiTheme="majorBidi" w:hAnsiTheme="majorBidi" w:cstheme="majorBidi"/>
          <w:sz w:val="20"/>
          <w:szCs w:val="20"/>
          <w:lang w:val="en-GB"/>
        </w:rPr>
        <w:t xml:space="preserve">Note: Data presented as mean ± standard deviation and median (Q1- Q3) for normal and non-normal continuous variables. The difference between the sexes is significant for p&lt;0.05.  </w:t>
      </w:r>
    </w:p>
    <w:p w14:paraId="2037DBB5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19F482D3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p w14:paraId="42A9BBFF" w14:textId="77777777" w:rsidR="00617BD2" w:rsidRPr="007074EA" w:rsidRDefault="00617BD2" w:rsidP="00384137">
      <w:pPr>
        <w:spacing w:after="0"/>
        <w:rPr>
          <w:rFonts w:asciiTheme="majorBidi" w:hAnsiTheme="majorBidi" w:cstheme="majorBidi"/>
          <w:b/>
          <w:bCs/>
        </w:rPr>
        <w:sectPr w:rsidR="00617BD2" w:rsidRPr="007074EA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3418FF" w14:textId="45106691" w:rsidR="00384137" w:rsidRPr="007074EA" w:rsidRDefault="00384137" w:rsidP="00384137">
      <w:pPr>
        <w:spacing w:after="0"/>
        <w:rPr>
          <w:rFonts w:asciiTheme="majorBidi" w:hAnsiTheme="majorBidi" w:cstheme="majorBidi"/>
        </w:rPr>
      </w:pPr>
      <w:r w:rsidRPr="007074EA">
        <w:rPr>
          <w:rFonts w:asciiTheme="majorBidi" w:hAnsiTheme="majorBidi" w:cstheme="majorBidi"/>
          <w:b/>
          <w:bCs/>
        </w:rPr>
        <w:lastRenderedPageBreak/>
        <w:t>Supplementary Table 3</w:t>
      </w:r>
      <w:r w:rsidRPr="007074EA">
        <w:rPr>
          <w:rFonts w:asciiTheme="majorBidi" w:hAnsiTheme="majorBidi" w:cstheme="majorBidi"/>
        </w:rPr>
        <w:t>. Nutrient intake according to se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4"/>
        <w:gridCol w:w="872"/>
        <w:gridCol w:w="1816"/>
        <w:gridCol w:w="1500"/>
        <w:gridCol w:w="1703"/>
        <w:gridCol w:w="1916"/>
        <w:gridCol w:w="1400"/>
        <w:gridCol w:w="1703"/>
        <w:gridCol w:w="990"/>
      </w:tblGrid>
      <w:tr w:rsidR="00617BD2" w:rsidRPr="007074EA" w14:paraId="796E1E14" w14:textId="77777777" w:rsidTr="00617BD2">
        <w:trPr>
          <w:trHeight w:val="330"/>
        </w:trPr>
        <w:tc>
          <w:tcPr>
            <w:tcW w:w="635" w:type="pct"/>
            <w:vMerge w:val="restart"/>
            <w:shd w:val="clear" w:color="auto" w:fill="auto"/>
            <w:noWrap/>
            <w:vAlign w:val="center"/>
            <w:hideMark/>
          </w:tcPr>
          <w:p w14:paraId="4262C1E8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Parameters</w:t>
            </w:r>
          </w:p>
        </w:tc>
        <w:tc>
          <w:tcPr>
            <w:tcW w:w="333" w:type="pct"/>
            <w:vMerge w:val="restart"/>
            <w:shd w:val="clear" w:color="auto" w:fill="auto"/>
            <w:noWrap/>
            <w:vAlign w:val="center"/>
            <w:hideMark/>
          </w:tcPr>
          <w:p w14:paraId="61B5B71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RDI*</w:t>
            </w:r>
          </w:p>
        </w:tc>
        <w:tc>
          <w:tcPr>
            <w:tcW w:w="1851" w:type="pct"/>
            <w:gridSpan w:val="3"/>
            <w:shd w:val="clear" w:color="auto" w:fill="auto"/>
            <w:noWrap/>
            <w:vAlign w:val="center"/>
            <w:hideMark/>
          </w:tcPr>
          <w:p w14:paraId="133D2CE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Girls (N=1083)</w:t>
            </w:r>
          </w:p>
        </w:tc>
        <w:tc>
          <w:tcPr>
            <w:tcW w:w="1851" w:type="pct"/>
            <w:gridSpan w:val="3"/>
            <w:shd w:val="clear" w:color="auto" w:fill="auto"/>
            <w:noWrap/>
            <w:vAlign w:val="center"/>
            <w:hideMark/>
          </w:tcPr>
          <w:p w14:paraId="2CF1051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Boys (N=736)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355E304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617BD2" w:rsidRPr="007074EA" w14:paraId="03728267" w14:textId="77777777" w:rsidTr="00617BD2">
        <w:trPr>
          <w:trHeight w:val="330"/>
        </w:trPr>
        <w:tc>
          <w:tcPr>
            <w:tcW w:w="635" w:type="pct"/>
            <w:vMerge/>
            <w:vAlign w:val="center"/>
            <w:hideMark/>
          </w:tcPr>
          <w:p w14:paraId="1084D7C2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3" w:type="pct"/>
            <w:vMerge/>
            <w:vAlign w:val="center"/>
            <w:hideMark/>
          </w:tcPr>
          <w:p w14:paraId="5355F5EE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75" w:type="pct"/>
            <w:gridSpan w:val="2"/>
            <w:shd w:val="clear" w:color="auto" w:fill="auto"/>
            <w:noWrap/>
            <w:vAlign w:val="center"/>
            <w:hideMark/>
          </w:tcPr>
          <w:p w14:paraId="23C89E1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Intak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6621D6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Adequacy (%)</w:t>
            </w:r>
          </w:p>
        </w:tc>
        <w:tc>
          <w:tcPr>
            <w:tcW w:w="1275" w:type="pct"/>
            <w:gridSpan w:val="2"/>
            <w:shd w:val="clear" w:color="auto" w:fill="auto"/>
            <w:noWrap/>
            <w:vAlign w:val="center"/>
            <w:hideMark/>
          </w:tcPr>
          <w:p w14:paraId="032CF925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Intak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F5EB138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Adequacy (%)</w:t>
            </w:r>
          </w:p>
        </w:tc>
        <w:tc>
          <w:tcPr>
            <w:tcW w:w="329" w:type="pct"/>
            <w:vMerge/>
            <w:vAlign w:val="center"/>
            <w:hideMark/>
          </w:tcPr>
          <w:p w14:paraId="1EC194B4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617BD2" w:rsidRPr="007074EA" w14:paraId="7275AB53" w14:textId="77777777" w:rsidTr="00617BD2">
        <w:trPr>
          <w:trHeight w:val="330"/>
        </w:trPr>
        <w:tc>
          <w:tcPr>
            <w:tcW w:w="635" w:type="pct"/>
            <w:vMerge/>
            <w:vAlign w:val="center"/>
            <w:hideMark/>
          </w:tcPr>
          <w:p w14:paraId="5B01680F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3" w:type="pct"/>
            <w:vMerge/>
            <w:vAlign w:val="center"/>
            <w:hideMark/>
          </w:tcPr>
          <w:p w14:paraId="6001DB98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2522F6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Median (IQR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5F0A248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Mean (SE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8EA2A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Mean (SE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A02121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Median (IQR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C7C01A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Mean (SE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C571CB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Cs w:val="24"/>
              </w:rPr>
              <w:t>Mean (SE)</w:t>
            </w:r>
          </w:p>
        </w:tc>
        <w:tc>
          <w:tcPr>
            <w:tcW w:w="329" w:type="pct"/>
            <w:vMerge/>
            <w:vAlign w:val="center"/>
            <w:hideMark/>
          </w:tcPr>
          <w:p w14:paraId="04F62853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617BD2" w:rsidRPr="007074EA" w14:paraId="5BC0ED2A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73A91AE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Energy (Kcal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CF383E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516DCA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899.2 (1719-4758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91CAA7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8004.6 (778.3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BC3A9E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00.2 (38.9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C5A28F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513.1 (1810-6441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9E22C9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6287.0 (691.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4D6C5F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14.4 (34.6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E76B9C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10D3A843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574C30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7127E7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78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B8986F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26.3 (70-25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0AE03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88.1 (57.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48397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625.8 (73.5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FD1F09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82.7 (94-344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40685B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63.5 (48.1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944FA01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66.6 (61.7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637AC2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2EA4DF0F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2EADB3F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6E9CF9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0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2CE77B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03.8 (66-170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5D2FAA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69.2 (62.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9E7810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739.8 (125.4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14D128E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29.4 (68-24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4CD897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12.0 (51.8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2020D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624.0 (103.5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799497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171D7471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0E0118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CHO (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4CA38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75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1293EA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19.7 (217-67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655DF7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703.2 (32.9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769CA2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55.7 (12.0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07D9E7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36.1 (215-79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E35737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87.5 (29.5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9C024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13.6 (10.7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30F903E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17BD2" w:rsidRPr="007074EA" w14:paraId="0697A4FE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008C553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B86FCC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8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49C799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0 (14-51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1F290FE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6.5 (1.9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1B13E0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69.9 (7.0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7A4B57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8.8 (15-5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D318F5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2.7 (2.7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17150B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52.9 (9.7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3322A9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17BD2" w:rsidRPr="007074EA" w14:paraId="4BAD5359" w14:textId="77777777" w:rsidTr="00617BD2">
        <w:trPr>
          <w:trHeight w:val="330"/>
        </w:trPr>
        <w:tc>
          <w:tcPr>
            <w:tcW w:w="969" w:type="pct"/>
            <w:gridSpan w:val="2"/>
            <w:shd w:val="clear" w:color="auto" w:fill="auto"/>
            <w:noWrap/>
            <w:vAlign w:val="center"/>
            <w:hideMark/>
          </w:tcPr>
          <w:p w14:paraId="02A14D1D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erals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11804CA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17C7628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CD8C8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E95FAD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AC59CB8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A1A0DA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48B3641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7BD2" w:rsidRPr="007074EA" w14:paraId="12530CDE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3636136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Na (m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695335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500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4DEE7C5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428.5 (2051-6315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66E4AA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9086.7 (524.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031E911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605.8 (35.0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5C6FE3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891.8 (2667-10089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E12E03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6758.4 (560.7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5316BB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50.6 (37.4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3FE000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540C4E60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72166B6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K (m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76E013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700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231CEE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510.4 (3008-930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DA929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2603.2 (934.5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36603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68.2 (19.9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015915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6991.3 (3373-12655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674B5F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9653.5 (779.3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675303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05.4 (16.6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8C6F75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4B225C4F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7279D6D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Ca (mg/day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5CF55A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300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E15FFF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99.9 (158-54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D0ABE0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77.1 (48.7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0296EC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4.7 (3.8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08ADC5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75.6 (127-46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A33197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663.6 (43.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563F438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1.4 (3.4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69CDEF7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17BD2" w:rsidRPr="007074EA" w14:paraId="7FD4C627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03C0D7B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Pi (m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ADDE5C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250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DC5B33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997.4 (1325-323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478AFE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535.6 (632.5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501EF5E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42.8 (50.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6489B9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657.5 (1538-4441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A85399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501.3 (533.0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FFDC07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60.1 (42.6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9A8E7E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160BCBE2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0C2CC71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Fe (m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C29D1B5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8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B5EF19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4.1 (18-63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467B408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86.6 (9.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9725FE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92.7 (53.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3D55E27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9 (21-84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B8A047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70.1 (8.8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8D929B5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99.5 (50.2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21E99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68E638F5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995825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ED76260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7E5DC0A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3712F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DF9BC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468A39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D57F64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290AEC7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38DFB1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7BD2" w:rsidRPr="007074EA" w14:paraId="78E331D2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323F128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Vitamin A (µ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4E789C8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900µ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19DC05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765 (432-170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BE84E5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276.9 (101.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A11B11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53.0 (11.3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3C30777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277 (559-2615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C02005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683.5 (114.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3D539C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87.1 (12.7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16EF3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44A8CCFE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EFB2B44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Thiamine (m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4B7B1C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.2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62C3CF1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.5 (0.9-3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A2AC9F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.3 (0.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693999E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01.2 (57.9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77930E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.8 (0.9-3.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F567E22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.3 (0.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431EBBE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97.1 (55.7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A2DA891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17BD2" w:rsidRPr="007074EA" w14:paraId="414DA491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ACD121B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Riboflavin (m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83C4384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.3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AF6F12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.2 (2-7.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8E229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4.9 (3.6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D2926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174.3 (284.9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247BAF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5.0 (2.6-1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4DC29A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2.5 (3.1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D371E5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985.6 (242.6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6951B8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7BD2" w:rsidRPr="007074EA" w14:paraId="1D65043B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AF340D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Vitamin B12 (µ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E6CCDB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.4µ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F1C83A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0.4 (5-20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3F4656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76.7 (39.5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1E30D70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320.7 (1710.0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E87668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0.1 (4.5-2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B75A8B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82.4 (33.0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D5E2C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482.2 (1396.1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76A8B0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17BD2" w:rsidRPr="007074EA" w14:paraId="25B7A9CB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760201A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DBC690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90m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015F461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28.0 (46-259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54D07F9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01.3 (12.9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37DA6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26.2 (14.5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4C1D66B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102.6 (42-225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4B812A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14.4 (16.4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AA70E3C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40.0 (18.4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5D9F5C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17BD2" w:rsidRPr="007074EA" w14:paraId="2D6FF4A5" w14:textId="77777777" w:rsidTr="00617BD2">
        <w:trPr>
          <w:trHeight w:val="330"/>
        </w:trPr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1F98EF1" w14:textId="77777777" w:rsidR="00617BD2" w:rsidRPr="007074EA" w:rsidRDefault="00617BD2" w:rsidP="00617BD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Vitamin D (µg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DED5DE3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20µg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63798F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.1 (2-8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DF525B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8.2 (0.9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0B47DFF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5.5 (5.2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7529966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3.9 (2-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6D397E7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7.9 (0.8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773515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42.0 (4.1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E3C615D" w14:textId="77777777" w:rsidR="00617BD2" w:rsidRPr="007074EA" w:rsidRDefault="00617BD2" w:rsidP="00617B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74EA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14:paraId="5EDD6D28" w14:textId="1158B846" w:rsidR="00384137" w:rsidRPr="007074EA" w:rsidRDefault="00384137" w:rsidP="00FD5495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7074EA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7074EA">
        <w:rPr>
          <w:rFonts w:asciiTheme="majorBidi" w:hAnsiTheme="majorBidi" w:cstheme="majorBidi"/>
          <w:sz w:val="20"/>
          <w:szCs w:val="20"/>
        </w:rPr>
        <w:t>: Data presented as Median (Q1 – Q3); P-value obtained from Mann-Whitney U test; p&lt;0.05 considered significant; *Based on reference caloric intake (2,000 calories) for adults and children aged 4 years and above (#)</w:t>
      </w:r>
    </w:p>
    <w:p w14:paraId="6FB171E4" w14:textId="77777777" w:rsidR="00384137" w:rsidRPr="007074EA" w:rsidRDefault="00384137" w:rsidP="00384137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056B3A48" w14:textId="77777777" w:rsidR="00384137" w:rsidRPr="007074EA" w:rsidRDefault="00384137" w:rsidP="00384137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7DA798C5" w14:textId="77777777" w:rsidR="00384137" w:rsidRPr="007074EA" w:rsidRDefault="00384137" w:rsidP="00384137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3B0B8C41" w14:textId="77777777" w:rsidR="00617BD2" w:rsidRPr="007074EA" w:rsidRDefault="00617BD2" w:rsidP="00384137">
      <w:pPr>
        <w:spacing w:after="0"/>
        <w:rPr>
          <w:rFonts w:asciiTheme="majorBidi" w:hAnsiTheme="majorBidi" w:cstheme="majorBidi"/>
          <w:b/>
          <w:bCs/>
        </w:rPr>
        <w:sectPr w:rsidR="00617BD2" w:rsidRPr="007074EA" w:rsidSect="00617BD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19CBBBF" w14:textId="049DF6A3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  <w:r w:rsidRPr="007074EA">
        <w:rPr>
          <w:rFonts w:asciiTheme="majorBidi" w:hAnsiTheme="majorBidi" w:cstheme="majorBidi"/>
          <w:b/>
          <w:bCs/>
        </w:rPr>
        <w:lastRenderedPageBreak/>
        <w:t>Supplementary Table 4. Significant Predictors</w:t>
      </w:r>
    </w:p>
    <w:p w14:paraId="14DB63BC" w14:textId="77777777" w:rsidR="00384137" w:rsidRPr="007074EA" w:rsidRDefault="00384137" w:rsidP="00384137">
      <w:pPr>
        <w:spacing w:after="0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8958" w:type="dxa"/>
        <w:tblLook w:val="04A0" w:firstRow="1" w:lastRow="0" w:firstColumn="1" w:lastColumn="0" w:noHBand="0" w:noVBand="1"/>
      </w:tblPr>
      <w:tblGrid>
        <w:gridCol w:w="2245"/>
        <w:gridCol w:w="1170"/>
        <w:gridCol w:w="1800"/>
        <w:gridCol w:w="1890"/>
        <w:gridCol w:w="1853"/>
      </w:tblGrid>
      <w:tr w:rsidR="00384137" w:rsidRPr="007074EA" w14:paraId="7F3463B7" w14:textId="77777777" w:rsidTr="003F48E1">
        <w:tc>
          <w:tcPr>
            <w:tcW w:w="2245" w:type="dxa"/>
            <w:hideMark/>
          </w:tcPr>
          <w:p w14:paraId="3F8DD281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 </w:t>
            </w:r>
          </w:p>
        </w:tc>
        <w:tc>
          <w:tcPr>
            <w:tcW w:w="1170" w:type="dxa"/>
            <w:hideMark/>
          </w:tcPr>
          <w:p w14:paraId="3ED162F9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7074EA">
              <w:rPr>
                <w:rFonts w:eastAsia="Times New Roman" w:cs="Times New Roman"/>
                <w:b/>
                <w:bCs/>
              </w:rPr>
              <w:t>Ca</w:t>
            </w:r>
          </w:p>
        </w:tc>
        <w:tc>
          <w:tcPr>
            <w:tcW w:w="1800" w:type="dxa"/>
            <w:hideMark/>
          </w:tcPr>
          <w:p w14:paraId="01CEC892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7074EA">
              <w:rPr>
                <w:rFonts w:eastAsia="Times New Roman" w:cs="Times New Roman"/>
                <w:b/>
                <w:bCs/>
              </w:rPr>
              <w:t>Pi</w:t>
            </w:r>
          </w:p>
        </w:tc>
        <w:tc>
          <w:tcPr>
            <w:tcW w:w="1890" w:type="dxa"/>
          </w:tcPr>
          <w:p w14:paraId="74F141E8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7074EA">
              <w:rPr>
                <w:rFonts w:eastAsia="Times New Roman" w:cs="Times New Roman"/>
                <w:b/>
                <w:bCs/>
              </w:rPr>
              <w:t>ALP</w:t>
            </w:r>
          </w:p>
        </w:tc>
        <w:tc>
          <w:tcPr>
            <w:tcW w:w="1853" w:type="dxa"/>
          </w:tcPr>
          <w:p w14:paraId="667A5C50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7074EA">
              <w:rPr>
                <w:rFonts w:eastAsia="Times New Roman" w:cs="Times New Roman"/>
                <w:b/>
                <w:bCs/>
              </w:rPr>
              <w:t>25(OH)D</w:t>
            </w:r>
          </w:p>
        </w:tc>
      </w:tr>
      <w:tr w:rsidR="00384137" w:rsidRPr="007074EA" w14:paraId="79CD0474" w14:textId="77777777" w:rsidTr="003F48E1">
        <w:tc>
          <w:tcPr>
            <w:tcW w:w="2245" w:type="dxa"/>
          </w:tcPr>
          <w:p w14:paraId="17E270F3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7074EA">
              <w:rPr>
                <w:rFonts w:eastAsia="Times New Roman" w:cs="Times New Roman"/>
                <w:b/>
                <w:bCs/>
              </w:rPr>
              <w:t>All Participants</w:t>
            </w:r>
          </w:p>
        </w:tc>
        <w:tc>
          <w:tcPr>
            <w:tcW w:w="1170" w:type="dxa"/>
          </w:tcPr>
          <w:p w14:paraId="6513CB5A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436D3AEC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90" w:type="dxa"/>
          </w:tcPr>
          <w:p w14:paraId="507A59E8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53" w:type="dxa"/>
          </w:tcPr>
          <w:p w14:paraId="00D801E3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</w:tr>
      <w:tr w:rsidR="00384137" w:rsidRPr="007074EA" w14:paraId="777FFDCF" w14:textId="77777777" w:rsidTr="003F48E1">
        <w:tc>
          <w:tcPr>
            <w:tcW w:w="2245" w:type="dxa"/>
            <w:vAlign w:val="center"/>
            <w:hideMark/>
          </w:tcPr>
          <w:p w14:paraId="4930CFAD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Significant Predictors</w:t>
            </w:r>
          </w:p>
        </w:tc>
        <w:tc>
          <w:tcPr>
            <w:tcW w:w="1170" w:type="dxa"/>
            <w:vAlign w:val="center"/>
            <w:hideMark/>
          </w:tcPr>
          <w:p w14:paraId="709BF6B0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None</w:t>
            </w:r>
          </w:p>
        </w:tc>
        <w:tc>
          <w:tcPr>
            <w:tcW w:w="1800" w:type="dxa"/>
            <w:vAlign w:val="center"/>
            <w:hideMark/>
          </w:tcPr>
          <w:p w14:paraId="2A53ABC9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asciiTheme="majorBidi" w:hAnsiTheme="majorBidi" w:cstheme="majorBidi"/>
              </w:rPr>
              <w:t>Thiamine (-0.05)</w:t>
            </w:r>
          </w:p>
        </w:tc>
        <w:tc>
          <w:tcPr>
            <w:tcW w:w="1890" w:type="dxa"/>
            <w:vAlign w:val="center"/>
          </w:tcPr>
          <w:p w14:paraId="66F1FC95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K (-0.14)</w:t>
            </w:r>
          </w:p>
          <w:p w14:paraId="6C73D3AA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Thiamine (0.14)</w:t>
            </w:r>
          </w:p>
          <w:p w14:paraId="328C2468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Ca (0.10)</w:t>
            </w:r>
          </w:p>
          <w:p w14:paraId="455D892A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Energy (-0.12)</w:t>
            </w:r>
          </w:p>
          <w:p w14:paraId="3063F2DD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 xml:space="preserve">Fiber (0.16) </w:t>
            </w:r>
          </w:p>
          <w:p w14:paraId="0568E3A0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eastAsia="Times New Roman" w:cs="Times New Roman"/>
              </w:rPr>
              <w:t>Vitamin A (-0.09)</w:t>
            </w:r>
          </w:p>
        </w:tc>
        <w:tc>
          <w:tcPr>
            <w:tcW w:w="1853" w:type="dxa"/>
            <w:vAlign w:val="center"/>
          </w:tcPr>
          <w:p w14:paraId="23F134B6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eastAsia="Times New Roman" w:cs="Times New Roman"/>
              </w:rPr>
              <w:t>None</w:t>
            </w:r>
          </w:p>
        </w:tc>
      </w:tr>
      <w:tr w:rsidR="00384137" w:rsidRPr="007074EA" w14:paraId="382DEE82" w14:textId="77777777" w:rsidTr="003F48E1">
        <w:tc>
          <w:tcPr>
            <w:tcW w:w="2245" w:type="dxa"/>
            <w:vAlign w:val="center"/>
          </w:tcPr>
          <w:p w14:paraId="0438EA49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Adjusted R</w:t>
            </w:r>
            <w:r w:rsidRPr="007074EA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16809E35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vAlign w:val="center"/>
          </w:tcPr>
          <w:p w14:paraId="5F4206C2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asciiTheme="majorBidi" w:hAnsiTheme="majorBidi" w:cstheme="majorBidi"/>
              </w:rPr>
              <w:t>0.2%</w:t>
            </w:r>
          </w:p>
        </w:tc>
        <w:tc>
          <w:tcPr>
            <w:tcW w:w="1890" w:type="dxa"/>
            <w:vAlign w:val="center"/>
          </w:tcPr>
          <w:p w14:paraId="030A2077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eastAsia="Times New Roman" w:cs="Times New Roman"/>
              </w:rPr>
              <w:t>2.9%</w:t>
            </w:r>
          </w:p>
        </w:tc>
        <w:tc>
          <w:tcPr>
            <w:tcW w:w="1853" w:type="dxa"/>
            <w:vAlign w:val="center"/>
          </w:tcPr>
          <w:p w14:paraId="368C1C7E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</w:tr>
      <w:tr w:rsidR="00384137" w:rsidRPr="007074EA" w14:paraId="732C40CE" w14:textId="77777777" w:rsidTr="003F48E1">
        <w:tc>
          <w:tcPr>
            <w:tcW w:w="2245" w:type="dxa"/>
            <w:vAlign w:val="center"/>
          </w:tcPr>
          <w:p w14:paraId="5523CED0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  <w:i/>
                <w:iCs/>
              </w:rPr>
              <w:t>p</w:t>
            </w:r>
            <w:r w:rsidRPr="007074EA">
              <w:rPr>
                <w:rFonts w:eastAsia="Times New Roman" w:cs="Times New Roman"/>
              </w:rPr>
              <w:t>-value</w:t>
            </w:r>
          </w:p>
        </w:tc>
        <w:tc>
          <w:tcPr>
            <w:tcW w:w="1170" w:type="dxa"/>
            <w:vAlign w:val="center"/>
          </w:tcPr>
          <w:p w14:paraId="59C1D661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vAlign w:val="center"/>
          </w:tcPr>
          <w:p w14:paraId="7C4A38C0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890" w:type="dxa"/>
            <w:vAlign w:val="center"/>
          </w:tcPr>
          <w:p w14:paraId="46702512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eastAsia="Times New Roman" w:cs="Times New Roman"/>
              </w:rPr>
              <w:t>&lt;0.001</w:t>
            </w:r>
          </w:p>
        </w:tc>
        <w:tc>
          <w:tcPr>
            <w:tcW w:w="1853" w:type="dxa"/>
            <w:vAlign w:val="center"/>
          </w:tcPr>
          <w:p w14:paraId="574AFF2D" w14:textId="77777777" w:rsidR="00384137" w:rsidRPr="007074EA" w:rsidRDefault="00384137" w:rsidP="003F48E1">
            <w:pPr>
              <w:spacing w:before="0" w:after="0"/>
              <w:rPr>
                <w:rFonts w:asciiTheme="majorBidi" w:hAnsiTheme="majorBidi" w:cstheme="majorBidi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</w:tr>
      <w:tr w:rsidR="00384137" w:rsidRPr="007074EA" w14:paraId="70E0F2E2" w14:textId="77777777" w:rsidTr="003F48E1">
        <w:tc>
          <w:tcPr>
            <w:tcW w:w="2245" w:type="dxa"/>
            <w:vAlign w:val="center"/>
            <w:hideMark/>
          </w:tcPr>
          <w:p w14:paraId="03BF086A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7074EA">
              <w:rPr>
                <w:rFonts w:eastAsia="Times New Roman" w:cs="Times New Roman"/>
                <w:b/>
                <w:bCs/>
              </w:rPr>
              <w:t xml:space="preserve">Biochemical OM </w:t>
            </w:r>
          </w:p>
        </w:tc>
        <w:tc>
          <w:tcPr>
            <w:tcW w:w="1170" w:type="dxa"/>
            <w:vAlign w:val="center"/>
          </w:tcPr>
          <w:p w14:paraId="52B27B6F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436429E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90" w:type="dxa"/>
            <w:vAlign w:val="center"/>
          </w:tcPr>
          <w:p w14:paraId="50A67373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53" w:type="dxa"/>
            <w:vAlign w:val="center"/>
          </w:tcPr>
          <w:p w14:paraId="1CA7EAA1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</w:tr>
      <w:tr w:rsidR="00384137" w:rsidRPr="007074EA" w14:paraId="70CDC725" w14:textId="77777777" w:rsidTr="003F48E1">
        <w:tc>
          <w:tcPr>
            <w:tcW w:w="2245" w:type="dxa"/>
            <w:vAlign w:val="center"/>
          </w:tcPr>
          <w:p w14:paraId="00D2C47D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Significant Predictors</w:t>
            </w:r>
          </w:p>
        </w:tc>
        <w:tc>
          <w:tcPr>
            <w:tcW w:w="1170" w:type="dxa"/>
            <w:vAlign w:val="center"/>
          </w:tcPr>
          <w:p w14:paraId="30C8909B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None</w:t>
            </w:r>
          </w:p>
        </w:tc>
        <w:tc>
          <w:tcPr>
            <w:tcW w:w="1800" w:type="dxa"/>
            <w:vAlign w:val="center"/>
          </w:tcPr>
          <w:p w14:paraId="19604FB2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None</w:t>
            </w:r>
          </w:p>
        </w:tc>
        <w:tc>
          <w:tcPr>
            <w:tcW w:w="1890" w:type="dxa"/>
            <w:vAlign w:val="center"/>
          </w:tcPr>
          <w:p w14:paraId="1EDE2649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None</w:t>
            </w:r>
          </w:p>
        </w:tc>
        <w:tc>
          <w:tcPr>
            <w:tcW w:w="1853" w:type="dxa"/>
            <w:vAlign w:val="center"/>
          </w:tcPr>
          <w:p w14:paraId="4B6F8CB5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Protein (0.35)</w:t>
            </w:r>
          </w:p>
          <w:p w14:paraId="1175D735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Thiamine (-0.24)</w:t>
            </w:r>
          </w:p>
        </w:tc>
      </w:tr>
      <w:tr w:rsidR="00384137" w:rsidRPr="007074EA" w14:paraId="1B80D82C" w14:textId="77777777" w:rsidTr="003F48E1">
        <w:tc>
          <w:tcPr>
            <w:tcW w:w="2245" w:type="dxa"/>
            <w:vAlign w:val="center"/>
          </w:tcPr>
          <w:p w14:paraId="215DCDCE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Adjusted R</w:t>
            </w:r>
            <w:r w:rsidRPr="007074EA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26AD18F3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vAlign w:val="center"/>
          </w:tcPr>
          <w:p w14:paraId="59A2F632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  <w:vAlign w:val="center"/>
          </w:tcPr>
          <w:p w14:paraId="5BCBC6C9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53" w:type="dxa"/>
            <w:vAlign w:val="center"/>
          </w:tcPr>
          <w:p w14:paraId="3395F911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4.3%</w:t>
            </w:r>
          </w:p>
        </w:tc>
      </w:tr>
      <w:tr w:rsidR="00384137" w:rsidRPr="007074EA" w14:paraId="415B25C4" w14:textId="77777777" w:rsidTr="003F48E1">
        <w:tc>
          <w:tcPr>
            <w:tcW w:w="2245" w:type="dxa"/>
            <w:vAlign w:val="center"/>
          </w:tcPr>
          <w:p w14:paraId="38F1BF0A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  <w:i/>
                <w:iCs/>
              </w:rPr>
              <w:t>p</w:t>
            </w:r>
            <w:r w:rsidRPr="007074EA">
              <w:rPr>
                <w:rFonts w:eastAsia="Times New Roman" w:cs="Times New Roman"/>
              </w:rPr>
              <w:t>-value</w:t>
            </w:r>
          </w:p>
        </w:tc>
        <w:tc>
          <w:tcPr>
            <w:tcW w:w="1170" w:type="dxa"/>
            <w:vAlign w:val="center"/>
          </w:tcPr>
          <w:p w14:paraId="2D3ABF2C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vAlign w:val="center"/>
          </w:tcPr>
          <w:p w14:paraId="41C4BAF9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  <w:vAlign w:val="center"/>
          </w:tcPr>
          <w:p w14:paraId="3345C0F1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53" w:type="dxa"/>
            <w:vAlign w:val="center"/>
          </w:tcPr>
          <w:p w14:paraId="1607B944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0.01</w:t>
            </w:r>
          </w:p>
        </w:tc>
      </w:tr>
      <w:tr w:rsidR="00384137" w:rsidRPr="007074EA" w14:paraId="14B1F7B1" w14:textId="77777777" w:rsidTr="003F48E1">
        <w:tc>
          <w:tcPr>
            <w:tcW w:w="2245" w:type="dxa"/>
            <w:vAlign w:val="center"/>
          </w:tcPr>
          <w:p w14:paraId="60C4B5A8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7074EA">
              <w:rPr>
                <w:rFonts w:eastAsia="Times New Roman" w:cs="Times New Roman"/>
                <w:b/>
                <w:bCs/>
              </w:rPr>
              <w:t xml:space="preserve">Control </w:t>
            </w:r>
          </w:p>
        </w:tc>
        <w:tc>
          <w:tcPr>
            <w:tcW w:w="1170" w:type="dxa"/>
            <w:vAlign w:val="center"/>
          </w:tcPr>
          <w:p w14:paraId="7579C59F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5B9F4B90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90" w:type="dxa"/>
            <w:vAlign w:val="center"/>
          </w:tcPr>
          <w:p w14:paraId="0922B53F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53" w:type="dxa"/>
            <w:vAlign w:val="center"/>
          </w:tcPr>
          <w:p w14:paraId="138FF4E0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</w:tr>
      <w:tr w:rsidR="00384137" w:rsidRPr="007074EA" w14:paraId="24F32DD6" w14:textId="77777777" w:rsidTr="003F48E1">
        <w:tc>
          <w:tcPr>
            <w:tcW w:w="2245" w:type="dxa"/>
            <w:vAlign w:val="center"/>
          </w:tcPr>
          <w:p w14:paraId="0A77EB44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Significant Predictors</w:t>
            </w:r>
          </w:p>
        </w:tc>
        <w:tc>
          <w:tcPr>
            <w:tcW w:w="1170" w:type="dxa"/>
            <w:vAlign w:val="center"/>
          </w:tcPr>
          <w:p w14:paraId="35893864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None</w:t>
            </w:r>
          </w:p>
        </w:tc>
        <w:tc>
          <w:tcPr>
            <w:tcW w:w="1800" w:type="dxa"/>
            <w:vAlign w:val="center"/>
          </w:tcPr>
          <w:p w14:paraId="6C452001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None</w:t>
            </w:r>
          </w:p>
        </w:tc>
        <w:tc>
          <w:tcPr>
            <w:tcW w:w="1890" w:type="dxa"/>
            <w:vAlign w:val="center"/>
          </w:tcPr>
          <w:p w14:paraId="32E9B1BD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Ca (0.11)</w:t>
            </w:r>
          </w:p>
          <w:p w14:paraId="4A545E60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Pi (-0.24)</w:t>
            </w:r>
          </w:p>
          <w:p w14:paraId="21B563FD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Fiber (0.21)</w:t>
            </w:r>
          </w:p>
          <w:p w14:paraId="46C9B5F4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Thiamine (0.14)</w:t>
            </w:r>
          </w:p>
          <w:p w14:paraId="435631B3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CHO (-0.16)</w:t>
            </w:r>
          </w:p>
        </w:tc>
        <w:tc>
          <w:tcPr>
            <w:tcW w:w="1853" w:type="dxa"/>
            <w:vAlign w:val="center"/>
          </w:tcPr>
          <w:p w14:paraId="5CBD749F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Vitamin D (0.10)</w:t>
            </w:r>
          </w:p>
          <w:p w14:paraId="6B2FD45F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Vitamin C (0.07)</w:t>
            </w:r>
          </w:p>
        </w:tc>
      </w:tr>
      <w:tr w:rsidR="00384137" w:rsidRPr="007074EA" w14:paraId="7F352619" w14:textId="77777777" w:rsidTr="003F48E1">
        <w:tc>
          <w:tcPr>
            <w:tcW w:w="2245" w:type="dxa"/>
          </w:tcPr>
          <w:p w14:paraId="20321ED2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Adjusted R</w:t>
            </w:r>
            <w:r w:rsidRPr="007074EA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3DD51AFB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</w:tcPr>
          <w:p w14:paraId="3378EDF8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</w:tcPr>
          <w:p w14:paraId="414E1451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3.1%</w:t>
            </w:r>
          </w:p>
        </w:tc>
        <w:tc>
          <w:tcPr>
            <w:tcW w:w="1853" w:type="dxa"/>
          </w:tcPr>
          <w:p w14:paraId="6B6E3D5E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0.6%</w:t>
            </w:r>
          </w:p>
        </w:tc>
      </w:tr>
      <w:tr w:rsidR="00384137" w:rsidRPr="007074EA" w14:paraId="0E5DC12B" w14:textId="77777777" w:rsidTr="003F48E1">
        <w:tc>
          <w:tcPr>
            <w:tcW w:w="2245" w:type="dxa"/>
          </w:tcPr>
          <w:p w14:paraId="35037D1A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7074EA">
              <w:rPr>
                <w:rFonts w:eastAsia="Times New Roman" w:cs="Times New Roman"/>
                <w:i/>
                <w:iCs/>
              </w:rPr>
              <w:t>p-</w:t>
            </w:r>
            <w:r w:rsidRPr="007074EA">
              <w:rPr>
                <w:rFonts w:eastAsia="Times New Roman" w:cs="Times New Roman"/>
              </w:rPr>
              <w:t>value</w:t>
            </w:r>
          </w:p>
        </w:tc>
        <w:tc>
          <w:tcPr>
            <w:tcW w:w="1170" w:type="dxa"/>
          </w:tcPr>
          <w:p w14:paraId="61E31733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</w:tcPr>
          <w:p w14:paraId="5FFDE7AD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</w:tcPr>
          <w:p w14:paraId="2AADC41F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&lt;0.001</w:t>
            </w:r>
          </w:p>
        </w:tc>
        <w:tc>
          <w:tcPr>
            <w:tcW w:w="1853" w:type="dxa"/>
          </w:tcPr>
          <w:p w14:paraId="67499ECB" w14:textId="77777777" w:rsidR="00384137" w:rsidRPr="007074EA" w:rsidRDefault="00384137" w:rsidP="003F48E1">
            <w:pPr>
              <w:spacing w:before="0" w:after="0"/>
              <w:rPr>
                <w:rFonts w:eastAsia="Times New Roman" w:cs="Times New Roman"/>
              </w:rPr>
            </w:pPr>
            <w:r w:rsidRPr="007074EA">
              <w:rPr>
                <w:rFonts w:eastAsia="Times New Roman" w:cs="Times New Roman"/>
              </w:rPr>
              <w:t>0.004</w:t>
            </w:r>
          </w:p>
        </w:tc>
      </w:tr>
    </w:tbl>
    <w:p w14:paraId="734E24E8" w14:textId="72D5852B" w:rsidR="00384137" w:rsidRPr="00384137" w:rsidRDefault="00384137" w:rsidP="00384137">
      <w:pPr>
        <w:spacing w:after="0"/>
      </w:pPr>
      <w:r w:rsidRPr="007074EA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7074EA">
        <w:rPr>
          <w:rFonts w:asciiTheme="majorBidi" w:hAnsiTheme="majorBidi" w:cstheme="majorBidi"/>
          <w:sz w:val="20"/>
          <w:szCs w:val="20"/>
        </w:rPr>
        <w:t xml:space="preserve">: Significant predictors were presented as parameter (Standardized β coefficients as obtained from stepwise regression analysis); </w:t>
      </w:r>
      <w:r w:rsidRPr="007074EA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7074EA">
        <w:rPr>
          <w:rFonts w:asciiTheme="majorBidi" w:hAnsiTheme="majorBidi" w:cstheme="majorBidi"/>
          <w:sz w:val="20"/>
          <w:szCs w:val="20"/>
        </w:rPr>
        <w:t>&lt; 0.05 considered as significant.</w:t>
      </w:r>
    </w:p>
    <w:sectPr w:rsidR="00384137" w:rsidRPr="00384137" w:rsidSect="00617BD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58F73" w14:textId="77777777" w:rsidR="00621DE1" w:rsidRDefault="00621DE1" w:rsidP="00117666">
      <w:pPr>
        <w:spacing w:after="0"/>
      </w:pPr>
      <w:r>
        <w:separator/>
      </w:r>
    </w:p>
  </w:endnote>
  <w:endnote w:type="continuationSeparator" w:id="0">
    <w:p w14:paraId="7E73B2C3" w14:textId="77777777" w:rsidR="00621DE1" w:rsidRDefault="00621D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03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03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75BFB" w14:textId="77777777" w:rsidR="00621DE1" w:rsidRDefault="00621DE1" w:rsidP="00117666">
      <w:pPr>
        <w:spacing w:after="0"/>
      </w:pPr>
      <w:r>
        <w:separator/>
      </w:r>
    </w:p>
  </w:footnote>
  <w:footnote w:type="continuationSeparator" w:id="0">
    <w:p w14:paraId="4C5C2394" w14:textId="77777777" w:rsidR="00621DE1" w:rsidRDefault="00621D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0285178">
    <w:abstractNumId w:val="0"/>
  </w:num>
  <w:num w:numId="2" w16cid:durableId="1471709015">
    <w:abstractNumId w:val="4"/>
  </w:num>
  <w:num w:numId="3" w16cid:durableId="1712342638">
    <w:abstractNumId w:val="1"/>
  </w:num>
  <w:num w:numId="4" w16cid:durableId="1976832399">
    <w:abstractNumId w:val="5"/>
  </w:num>
  <w:num w:numId="5" w16cid:durableId="10687674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0843395">
    <w:abstractNumId w:val="3"/>
  </w:num>
  <w:num w:numId="7" w16cid:durableId="938609971">
    <w:abstractNumId w:val="6"/>
  </w:num>
  <w:num w:numId="8" w16cid:durableId="299462618">
    <w:abstractNumId w:val="6"/>
  </w:num>
  <w:num w:numId="9" w16cid:durableId="2136098023">
    <w:abstractNumId w:val="6"/>
  </w:num>
  <w:num w:numId="10" w16cid:durableId="868831678">
    <w:abstractNumId w:val="6"/>
  </w:num>
  <w:num w:numId="11" w16cid:durableId="1829322540">
    <w:abstractNumId w:val="6"/>
  </w:num>
  <w:num w:numId="12" w16cid:durableId="1263226037">
    <w:abstractNumId w:val="6"/>
  </w:num>
  <w:num w:numId="13" w16cid:durableId="757020855">
    <w:abstractNumId w:val="3"/>
  </w:num>
  <w:num w:numId="14" w16cid:durableId="222638681">
    <w:abstractNumId w:val="2"/>
  </w:num>
  <w:num w:numId="15" w16cid:durableId="793449721">
    <w:abstractNumId w:val="2"/>
  </w:num>
  <w:num w:numId="16" w16cid:durableId="1040864593">
    <w:abstractNumId w:val="2"/>
  </w:num>
  <w:num w:numId="17" w16cid:durableId="1518033111">
    <w:abstractNumId w:val="2"/>
  </w:num>
  <w:num w:numId="18" w16cid:durableId="123430818">
    <w:abstractNumId w:val="2"/>
  </w:num>
  <w:num w:numId="19" w16cid:durableId="118767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484"/>
    <w:rsid w:val="00177D84"/>
    <w:rsid w:val="001A3399"/>
    <w:rsid w:val="00267D18"/>
    <w:rsid w:val="002868E2"/>
    <w:rsid w:val="002869C3"/>
    <w:rsid w:val="002936E4"/>
    <w:rsid w:val="002B4A57"/>
    <w:rsid w:val="002C74CA"/>
    <w:rsid w:val="003544FB"/>
    <w:rsid w:val="00384137"/>
    <w:rsid w:val="003D2F2D"/>
    <w:rsid w:val="003F0359"/>
    <w:rsid w:val="00401590"/>
    <w:rsid w:val="00447801"/>
    <w:rsid w:val="00452E9C"/>
    <w:rsid w:val="004735C8"/>
    <w:rsid w:val="00474A45"/>
    <w:rsid w:val="004961FF"/>
    <w:rsid w:val="004B772A"/>
    <w:rsid w:val="00517A89"/>
    <w:rsid w:val="005250F2"/>
    <w:rsid w:val="00576AD2"/>
    <w:rsid w:val="00593EEA"/>
    <w:rsid w:val="005A5EEE"/>
    <w:rsid w:val="00617BD2"/>
    <w:rsid w:val="00621DE1"/>
    <w:rsid w:val="006375C7"/>
    <w:rsid w:val="00654E8F"/>
    <w:rsid w:val="00660D05"/>
    <w:rsid w:val="006820B1"/>
    <w:rsid w:val="006B7D14"/>
    <w:rsid w:val="00701727"/>
    <w:rsid w:val="0070566C"/>
    <w:rsid w:val="007074EA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7B61"/>
    <w:rsid w:val="00A174D9"/>
    <w:rsid w:val="00A569CD"/>
    <w:rsid w:val="00A90C43"/>
    <w:rsid w:val="00AB6715"/>
    <w:rsid w:val="00B1671E"/>
    <w:rsid w:val="00B25EB8"/>
    <w:rsid w:val="00B354E1"/>
    <w:rsid w:val="00B37F4D"/>
    <w:rsid w:val="00C52A7B"/>
    <w:rsid w:val="00C56BAF"/>
    <w:rsid w:val="00C60398"/>
    <w:rsid w:val="00C679AA"/>
    <w:rsid w:val="00C75972"/>
    <w:rsid w:val="00CC0A3A"/>
    <w:rsid w:val="00CD066B"/>
    <w:rsid w:val="00CE4FEE"/>
    <w:rsid w:val="00DB59C3"/>
    <w:rsid w:val="00DC1999"/>
    <w:rsid w:val="00DC259A"/>
    <w:rsid w:val="00DD1D4B"/>
    <w:rsid w:val="00DE23E8"/>
    <w:rsid w:val="00E52377"/>
    <w:rsid w:val="00E64E17"/>
    <w:rsid w:val="00E866C9"/>
    <w:rsid w:val="00EA3D3C"/>
    <w:rsid w:val="00F46900"/>
    <w:rsid w:val="00F61D89"/>
    <w:rsid w:val="00FD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olfgang.hoegler@kepleruniklinikum.a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B0C7047-7DE9-4C98-A9B4-7D0604313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obel Crouch</cp:lastModifiedBy>
  <cp:revision>5</cp:revision>
  <cp:lastPrinted>2013-10-03T12:51:00Z</cp:lastPrinted>
  <dcterms:created xsi:type="dcterms:W3CDTF">2023-06-22T05:17:00Z</dcterms:created>
  <dcterms:modified xsi:type="dcterms:W3CDTF">2023-07-0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